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0C0181" w14:textId="77777777" w:rsidR="00AA4D13" w:rsidRPr="00363267" w:rsidRDefault="00AA4D13" w:rsidP="00AA4D13">
      <w:pPr>
        <w:jc w:val="both"/>
        <w:rPr>
          <w:rFonts w:asciiTheme="majorHAnsi" w:hAnsiTheme="majorHAnsi" w:cstheme="majorHAnsi"/>
          <w:bCs/>
          <w:color w:val="000000" w:themeColor="text1"/>
        </w:rPr>
      </w:pPr>
      <w:r w:rsidRPr="00363267">
        <w:rPr>
          <w:rFonts w:asciiTheme="majorHAnsi" w:hAnsiTheme="majorHAnsi" w:cstheme="majorHAnsi"/>
          <w:b/>
          <w:color w:val="000000" w:themeColor="text1"/>
        </w:rPr>
        <w:t>S2</w:t>
      </w:r>
      <w:r>
        <w:rPr>
          <w:rFonts w:asciiTheme="majorHAnsi" w:hAnsiTheme="majorHAnsi" w:cstheme="majorHAnsi"/>
          <w:b/>
          <w:color w:val="000000" w:themeColor="text1"/>
        </w:rPr>
        <w:t xml:space="preserve"> </w:t>
      </w:r>
      <w:r w:rsidRPr="00363267">
        <w:rPr>
          <w:rFonts w:asciiTheme="majorHAnsi" w:hAnsiTheme="majorHAnsi" w:cstheme="majorHAnsi"/>
          <w:b/>
          <w:color w:val="000000" w:themeColor="text1"/>
        </w:rPr>
        <w:t xml:space="preserve">Table. Haplotype and </w:t>
      </w:r>
      <w:proofErr w:type="spellStart"/>
      <w:r w:rsidRPr="00363267">
        <w:rPr>
          <w:rFonts w:asciiTheme="majorHAnsi" w:hAnsiTheme="majorHAnsi" w:cstheme="majorHAnsi"/>
          <w:b/>
          <w:color w:val="000000" w:themeColor="text1"/>
        </w:rPr>
        <w:t>diplotype</w:t>
      </w:r>
      <w:proofErr w:type="spellEnd"/>
      <w:r w:rsidRPr="00363267">
        <w:rPr>
          <w:rFonts w:asciiTheme="majorHAnsi" w:hAnsiTheme="majorHAnsi" w:cstheme="majorHAnsi"/>
          <w:b/>
          <w:color w:val="000000" w:themeColor="text1"/>
        </w:rPr>
        <w:t xml:space="preserve"> association analyses of the </w:t>
      </w:r>
      <w:r w:rsidRPr="00363267">
        <w:rPr>
          <w:rFonts w:asciiTheme="majorHAnsi" w:hAnsiTheme="majorHAnsi" w:cstheme="majorHAnsi"/>
          <w:b/>
          <w:i/>
          <w:iCs/>
          <w:color w:val="000000" w:themeColor="text1"/>
        </w:rPr>
        <w:t>AGT</w:t>
      </w:r>
      <w:r w:rsidRPr="00363267">
        <w:rPr>
          <w:rFonts w:asciiTheme="majorHAnsi" w:hAnsiTheme="majorHAnsi" w:cstheme="majorHAnsi"/>
          <w:b/>
          <w:color w:val="000000" w:themeColor="text1"/>
        </w:rPr>
        <w:t xml:space="preserve">, </w:t>
      </w:r>
      <w:r w:rsidRPr="00363267">
        <w:rPr>
          <w:rFonts w:asciiTheme="majorHAnsi" w:hAnsiTheme="majorHAnsi" w:cstheme="majorHAnsi"/>
          <w:b/>
          <w:i/>
          <w:color w:val="000000" w:themeColor="text1"/>
        </w:rPr>
        <w:t>CYP11B2</w:t>
      </w:r>
      <w:r w:rsidRPr="00363267">
        <w:rPr>
          <w:rFonts w:asciiTheme="majorHAnsi" w:hAnsiTheme="majorHAnsi" w:cstheme="majorHAnsi"/>
          <w:b/>
          <w:color w:val="000000" w:themeColor="text1"/>
        </w:rPr>
        <w:t xml:space="preserve"> and </w:t>
      </w:r>
      <w:r w:rsidRPr="00363267">
        <w:rPr>
          <w:rFonts w:asciiTheme="majorHAnsi" w:hAnsiTheme="majorHAnsi" w:cstheme="majorHAnsi"/>
          <w:b/>
          <w:i/>
          <w:iCs/>
          <w:color w:val="000000" w:themeColor="text1"/>
        </w:rPr>
        <w:t xml:space="preserve">ABDR2 </w:t>
      </w:r>
      <w:r w:rsidRPr="00363267">
        <w:rPr>
          <w:rFonts w:asciiTheme="majorHAnsi" w:hAnsiTheme="majorHAnsi" w:cstheme="majorHAnsi"/>
          <w:b/>
          <w:color w:val="000000" w:themeColor="text1"/>
        </w:rPr>
        <w:t xml:space="preserve">genetic variants with HT </w:t>
      </w:r>
      <w:r>
        <w:rPr>
          <w:rFonts w:asciiTheme="majorHAnsi" w:hAnsiTheme="majorHAnsi" w:cstheme="majorHAnsi"/>
          <w:b/>
          <w:color w:val="000000" w:themeColor="text1"/>
        </w:rPr>
        <w:t>individuals</w:t>
      </w:r>
      <w:r w:rsidRPr="00363267">
        <w:rPr>
          <w:rFonts w:asciiTheme="majorHAnsi" w:hAnsiTheme="majorHAnsi" w:cstheme="majorHAnsi"/>
          <w:b/>
          <w:color w:val="000000" w:themeColor="text1"/>
        </w:rPr>
        <w:t xml:space="preserve">. </w:t>
      </w:r>
      <w:r>
        <w:rPr>
          <w:rFonts w:asciiTheme="majorHAnsi" w:hAnsiTheme="majorHAnsi" w:cstheme="majorHAnsi"/>
          <w:bCs/>
          <w:color w:val="000000" w:themeColor="text1"/>
        </w:rPr>
        <w:t>G-A haplotype frequency is significantly higher in the normotensive group.</w:t>
      </w:r>
    </w:p>
    <w:tbl>
      <w:tblPr>
        <w:tblW w:w="13041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990"/>
        <w:gridCol w:w="1420"/>
        <w:gridCol w:w="1134"/>
        <w:gridCol w:w="1141"/>
        <w:gridCol w:w="1127"/>
        <w:gridCol w:w="851"/>
        <w:gridCol w:w="1134"/>
        <w:gridCol w:w="1134"/>
        <w:gridCol w:w="850"/>
        <w:gridCol w:w="1134"/>
        <w:gridCol w:w="1134"/>
        <w:gridCol w:w="992"/>
      </w:tblGrid>
      <w:tr w:rsidR="00AA4D13" w:rsidRPr="00363267" w14:paraId="190850C7" w14:textId="77777777" w:rsidTr="0071449B">
        <w:trPr>
          <w:trHeight w:val="233"/>
        </w:trPr>
        <w:tc>
          <w:tcPr>
            <w:tcW w:w="99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4A264BE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Gene</w:t>
            </w:r>
          </w:p>
        </w:tc>
        <w:tc>
          <w:tcPr>
            <w:tcW w:w="142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4FF8D50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rsID</w:t>
            </w:r>
            <w:proofErr w:type="spellEnd"/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#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ADD0A0F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9497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1CD7ACAE" w14:textId="77777777" w:rsidR="00AA4D13" w:rsidRPr="00363267" w:rsidRDefault="00AA4D13" w:rsidP="0071449B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Frequencies</w:t>
            </w:r>
          </w:p>
        </w:tc>
      </w:tr>
      <w:tr w:rsidR="00AA4D13" w:rsidRPr="00363267" w14:paraId="2258AAA1" w14:textId="77777777" w:rsidTr="0071449B">
        <w:trPr>
          <w:trHeight w:val="320"/>
        </w:trPr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F0F934B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42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3929C82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A8AEF3B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311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6F0899A0" w14:textId="77777777" w:rsidR="00AA4D13" w:rsidRPr="00363267" w:rsidRDefault="00AA4D13" w:rsidP="0071449B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311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37FA7E3F" w14:textId="77777777" w:rsidR="00AA4D13" w:rsidRPr="00363267" w:rsidRDefault="00AA4D13" w:rsidP="0071449B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326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1FC9F8C0" w14:textId="77777777" w:rsidR="00AA4D13" w:rsidRPr="00363267" w:rsidRDefault="00AA4D13" w:rsidP="0071449B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All</w:t>
            </w:r>
          </w:p>
        </w:tc>
      </w:tr>
      <w:tr w:rsidR="00AA4D13" w:rsidRPr="00363267" w14:paraId="2080C066" w14:textId="77777777" w:rsidTr="0071449B">
        <w:trPr>
          <w:trHeight w:val="227"/>
        </w:trPr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E96A3E7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42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41A9E59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C399678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84E6724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HT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2D798FD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414CB46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CC6FA19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HT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8756E5F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C17EB76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CB0C324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HT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43B1B8A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NT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A9C4057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p-value</w:t>
            </w:r>
          </w:p>
          <w:p w14:paraId="075D4730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(LR)</w:t>
            </w:r>
          </w:p>
        </w:tc>
      </w:tr>
      <w:tr w:rsidR="00AA4D13" w:rsidRPr="00363267" w14:paraId="5D03EF28" w14:textId="77777777" w:rsidTr="0071449B">
        <w:trPr>
          <w:trHeight w:val="245"/>
        </w:trPr>
        <w:tc>
          <w:tcPr>
            <w:tcW w:w="99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661D93B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1"/>
                <w:szCs w:val="21"/>
              </w:rPr>
              <w:t>AGT</w:t>
            </w:r>
          </w:p>
        </w:tc>
        <w:tc>
          <w:tcPr>
            <w:tcW w:w="14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2D76D8B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rs699/</w:t>
            </w:r>
          </w:p>
          <w:p w14:paraId="4D9267C7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rs505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4A427EB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Haplotype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89C280E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(N = 484)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9B97815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(N = 472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B406CAF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(LR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196521C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(N = 464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ED8E286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(N = 358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1770D2A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(LR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F40DFF9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(N = 948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6DD1385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(N = 830)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A42BAC5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AA4D13" w:rsidRPr="00363267" w14:paraId="3BEC4753" w14:textId="77777777" w:rsidTr="0071449B">
        <w:trPr>
          <w:trHeight w:val="121"/>
        </w:trPr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FAB854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7E76CF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1A0CCA0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G-T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6DF7C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US"/>
              </w:rPr>
              <w:t>0.69 (336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844DA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US"/>
              </w:rPr>
              <w:t>0.71 (334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8" w:space="0" w:color="auto"/>
            </w:tcBorders>
            <w:vAlign w:val="center"/>
            <w:hideMark/>
          </w:tcPr>
          <w:p w14:paraId="458650DD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6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90248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69 (32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94F63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68 (24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8" w:space="0" w:color="auto"/>
            </w:tcBorders>
            <w:vAlign w:val="center"/>
            <w:hideMark/>
          </w:tcPr>
          <w:p w14:paraId="7DA74A86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59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2F46A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71 (65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7320B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70 (57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8" w:space="0" w:color="auto"/>
            </w:tcBorders>
            <w:vAlign w:val="center"/>
            <w:hideMark/>
          </w:tcPr>
          <w:p w14:paraId="7AD797ED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99</w:t>
            </w:r>
          </w:p>
        </w:tc>
      </w:tr>
      <w:tr w:rsidR="00AA4D13" w:rsidRPr="00363267" w14:paraId="15DC3B6C" w14:textId="77777777" w:rsidTr="0071449B">
        <w:trPr>
          <w:trHeight w:val="197"/>
        </w:trPr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79081A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38BC31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398691D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Others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531B0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31 (148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FF099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29 (138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0CDF83E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(0.63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95A7C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31 (14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11977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32 (117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5CAE2F1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(0.20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102EF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29 (29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A33F5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30 (255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DF8337D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(0.229)</w:t>
            </w:r>
          </w:p>
        </w:tc>
      </w:tr>
      <w:tr w:rsidR="00AA4D13" w:rsidRPr="00363267" w14:paraId="36A89135" w14:textId="77777777" w:rsidTr="0071449B">
        <w:trPr>
          <w:trHeight w:val="213"/>
        </w:trPr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E05F1F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AE0DA5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E4E1D33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Diplotype</w:t>
            </w:r>
            <w:proofErr w:type="spellEnd"/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5C31872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(N = 242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88DD555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(N = 236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43E0AC0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B2F3EAA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(N = 23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E83F493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(N = 17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74A65C5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C2F2382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(N = 42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772367A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(N = 41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3A0B0BA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AA4D13" w:rsidRPr="00363267" w14:paraId="626313CF" w14:textId="77777777" w:rsidTr="0071449B">
        <w:trPr>
          <w:trHeight w:val="118"/>
        </w:trPr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D77C96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D37AA2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0146129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GG-TT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0203B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69 (165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17C6E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70 (16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8" w:space="0" w:color="auto"/>
            </w:tcBorders>
            <w:vAlign w:val="center"/>
            <w:hideMark/>
          </w:tcPr>
          <w:p w14:paraId="704F71AF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8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92BBB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67 (15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F60A6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66 (11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8" w:space="0" w:color="auto"/>
            </w:tcBorders>
            <w:vAlign w:val="center"/>
            <w:hideMark/>
          </w:tcPr>
          <w:p w14:paraId="7F4BB796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EFC4B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65 (31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17408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67 (28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8" w:space="0" w:color="auto"/>
            </w:tcBorders>
            <w:vAlign w:val="center"/>
            <w:hideMark/>
          </w:tcPr>
          <w:p w14:paraId="3BBD25E2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943</w:t>
            </w:r>
          </w:p>
        </w:tc>
      </w:tr>
      <w:tr w:rsidR="00AA4D13" w:rsidRPr="00363267" w14:paraId="72B78D3D" w14:textId="77777777" w:rsidTr="0071449B">
        <w:trPr>
          <w:trHeight w:val="163"/>
        </w:trPr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FBDBB2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27F9EF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ABF721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Others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A347465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32 (77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9622481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30 (73)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1F2C3A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(0.74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7F06BDC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33 (7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D66B902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34 (61)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D42C49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(0.55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EB3CCF4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35 (15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2CA7DB7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33 (134)</w:t>
            </w:r>
          </w:p>
        </w:tc>
        <w:tc>
          <w:tcPr>
            <w:tcW w:w="992" w:type="dxa"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459D7C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(0.614)</w:t>
            </w:r>
          </w:p>
        </w:tc>
      </w:tr>
      <w:tr w:rsidR="00AA4D13" w:rsidRPr="00363267" w14:paraId="31F24BAF" w14:textId="77777777" w:rsidTr="0071449B">
        <w:trPr>
          <w:trHeight w:val="53"/>
        </w:trPr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B24C48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1"/>
                <w:szCs w:val="21"/>
              </w:rPr>
              <w:t>CYP11B2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252806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rs1799998/</w:t>
            </w:r>
          </w:p>
          <w:p w14:paraId="097D14B2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rs100872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E8FB214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Haplotyp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9AF7E33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(N = 474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C892CF4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(N = 47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58E543D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0425DD8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(N = 38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D171A12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(N = 35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A500AAB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BB60BC6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(N = 85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1EE99F8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(N = 83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995C6A3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 </w:t>
            </w:r>
          </w:p>
        </w:tc>
      </w:tr>
      <w:tr w:rsidR="00AA4D13" w:rsidRPr="00363267" w14:paraId="041D4CAE" w14:textId="77777777" w:rsidTr="0071449B">
        <w:trPr>
          <w:trHeight w:val="241"/>
        </w:trPr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4E44B4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AE75D8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FEBD21C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G-A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85291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06 (27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448B5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08 (39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8" w:space="0" w:color="auto"/>
            </w:tcBorders>
            <w:vAlign w:val="center"/>
            <w:hideMark/>
          </w:tcPr>
          <w:p w14:paraId="42564542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BD869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08 (3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9E90C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08 (3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8" w:space="0" w:color="auto"/>
            </w:tcBorders>
            <w:vAlign w:val="center"/>
            <w:hideMark/>
          </w:tcPr>
          <w:p w14:paraId="4C8E2DFA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6BEA5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07 (6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C65DC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08 (7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8" w:space="0" w:color="auto"/>
            </w:tcBorders>
            <w:vAlign w:val="center"/>
            <w:hideMark/>
          </w:tcPr>
          <w:p w14:paraId="16EC58F4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181</w:t>
            </w:r>
          </w:p>
        </w:tc>
      </w:tr>
      <w:tr w:rsidR="00AA4D13" w:rsidRPr="00363267" w14:paraId="5F326464" w14:textId="77777777" w:rsidTr="0071449B">
        <w:trPr>
          <w:trHeight w:val="131"/>
        </w:trPr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135FFD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565044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F521500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Others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C61BD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94 (447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E671B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92 (435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8062950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(0.17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BA5DF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92 (34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7449D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92 (326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AA00463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(0.22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54380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93 (74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B50CD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92 (757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AA7B75F" w14:textId="77777777" w:rsidR="00AA4D13" w:rsidRPr="00732E30" w:rsidRDefault="00AA4D13" w:rsidP="0071449B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(</w:t>
            </w:r>
            <w:r w:rsidRPr="00E55BCF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.147</w:t>
            </w:r>
            <w: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)</w:t>
            </w:r>
          </w:p>
        </w:tc>
      </w:tr>
      <w:tr w:rsidR="00AA4D13" w:rsidRPr="00363267" w14:paraId="6ACBDB32" w14:textId="77777777" w:rsidTr="0071449B">
        <w:trPr>
          <w:trHeight w:val="177"/>
        </w:trPr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4248F7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F5F024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E0A68B2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Diplotype</w:t>
            </w:r>
            <w:proofErr w:type="spellEnd"/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05F69C6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(N = 237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769CD8A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(N = 237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0FEDD4E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C7CDFB0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(N = 19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D9E416C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(N = 17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B40A7F1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A77D556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(N = 42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2405022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(N = 41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84F06FC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AA4D13" w:rsidRPr="00363267" w14:paraId="66AF0387" w14:textId="77777777" w:rsidTr="0071449B">
        <w:trPr>
          <w:trHeight w:val="81"/>
        </w:trPr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A4EB5A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E59B9C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18F8731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GG-AA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21C46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05 (13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3691E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07 (1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8" w:space="0" w:color="auto"/>
            </w:tcBorders>
            <w:vAlign w:val="center"/>
            <w:hideMark/>
          </w:tcPr>
          <w:p w14:paraId="36248CE0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7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D3349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07 (1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53D0D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07 (1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8" w:space="0" w:color="auto"/>
            </w:tcBorders>
            <w:vAlign w:val="center"/>
            <w:hideMark/>
          </w:tcPr>
          <w:p w14:paraId="6E640B23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C41BE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07 (2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2CB72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08 (3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8" w:space="0" w:color="auto"/>
            </w:tcBorders>
            <w:vAlign w:val="center"/>
            <w:hideMark/>
          </w:tcPr>
          <w:p w14:paraId="7183C1CF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5</w:t>
            </w:r>
          </w:p>
        </w:tc>
      </w:tr>
      <w:tr w:rsidR="00AA4D13" w:rsidRPr="00363267" w14:paraId="439C2A6C" w14:textId="77777777" w:rsidTr="0071449B">
        <w:trPr>
          <w:trHeight w:val="127"/>
        </w:trPr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275072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460FA9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D3B5F6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Others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CF88A09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95 (224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5D47C39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93 (219)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AE616A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(0.55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3DBD6A8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93 (17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3C6B8E2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93 (163)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AF8560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(0.47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D9C9476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93 (40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AF82B84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92 (383)</w:t>
            </w:r>
          </w:p>
        </w:tc>
        <w:tc>
          <w:tcPr>
            <w:tcW w:w="992" w:type="dxa"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AA26B8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(0.212)</w:t>
            </w:r>
          </w:p>
        </w:tc>
      </w:tr>
      <w:tr w:rsidR="00AA4D13" w:rsidRPr="00363267" w14:paraId="796D80D1" w14:textId="77777777" w:rsidTr="0071449B">
        <w:trPr>
          <w:trHeight w:val="159"/>
        </w:trPr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914594F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1"/>
                <w:szCs w:val="21"/>
              </w:rPr>
              <w:t>ADRB2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CB31100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rs1042713/</w:t>
            </w:r>
          </w:p>
          <w:p w14:paraId="7CA01D04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rs10427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5861193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Haplotyp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35CF644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(N = 484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0605B94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(N = 47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BA6248A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FD4B1ED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(N = 43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DBAAB3C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(N = 47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D480A57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FC19AE0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(N = 91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15F531A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(N = 83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103CA1D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 </w:t>
            </w:r>
          </w:p>
        </w:tc>
      </w:tr>
      <w:tr w:rsidR="00AA4D13" w:rsidRPr="00363267" w14:paraId="086715DD" w14:textId="77777777" w:rsidTr="0071449B">
        <w:trPr>
          <w:trHeight w:val="63"/>
        </w:trPr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F3BA4C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3EF6DD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F913C80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G-C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AC787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US"/>
              </w:rPr>
              <w:t>0.48 (233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55565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US"/>
              </w:rPr>
              <w:t>0.48 (227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8" w:space="0" w:color="auto"/>
            </w:tcBorders>
            <w:vAlign w:val="center"/>
            <w:hideMark/>
          </w:tcPr>
          <w:p w14:paraId="33B9C4E1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89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2C6A0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US"/>
              </w:rPr>
              <w:t>0.47 (20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ACEA0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US"/>
              </w:rPr>
              <w:t>0.46 (16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8" w:space="0" w:color="auto"/>
            </w:tcBorders>
            <w:vAlign w:val="center"/>
            <w:hideMark/>
          </w:tcPr>
          <w:p w14:paraId="47E5BC8C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8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F1A54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US"/>
              </w:rPr>
              <w:t>0.47 (43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1EFB1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US"/>
              </w:rPr>
              <w:t>0.53 (39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8" w:space="0" w:color="auto"/>
            </w:tcBorders>
            <w:vAlign w:val="center"/>
            <w:hideMark/>
          </w:tcPr>
          <w:p w14:paraId="06F537B7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871</w:t>
            </w:r>
          </w:p>
        </w:tc>
      </w:tr>
      <w:tr w:rsidR="00AA4D13" w:rsidRPr="00363267" w14:paraId="67A24AFD" w14:textId="77777777" w:rsidTr="0071449B">
        <w:trPr>
          <w:trHeight w:val="109"/>
        </w:trPr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BE8378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C677AC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0E9DCAC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Others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38E80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52 (251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E7A14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52 (249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2DDFFDF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(0.86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DE71A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53 (22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7A92A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l54 (19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2716621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(0.51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7F0D5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53 (48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EE3FC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47 (832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5CD14C3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(0.948)</w:t>
            </w:r>
          </w:p>
        </w:tc>
      </w:tr>
      <w:tr w:rsidR="00AA4D13" w:rsidRPr="00363267" w14:paraId="1B2982D7" w14:textId="77777777" w:rsidTr="0071449B">
        <w:trPr>
          <w:trHeight w:val="53"/>
        </w:trPr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23B70E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328A8C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6F9FD5E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Diplotype</w:t>
            </w:r>
            <w:proofErr w:type="spellEnd"/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F79D730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(N = 242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04136B1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(N = 23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0DBC724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A739BAD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(N = 19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0281DC7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(N = 17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E0B44A4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1553041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(N = 45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C28FDEF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(N = 41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BA2AF3D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AA4D13" w:rsidRPr="00363267" w14:paraId="19D812EF" w14:textId="77777777" w:rsidTr="0071449B">
        <w:trPr>
          <w:trHeight w:val="201"/>
        </w:trPr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8D371E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88388A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AEDDA46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GG-CC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BAEF5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US"/>
              </w:rPr>
              <w:t>0.19 (46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3CCB0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US"/>
              </w:rPr>
              <w:t>0.21 (5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8" w:space="0" w:color="auto"/>
            </w:tcBorders>
            <w:vAlign w:val="center"/>
            <w:hideMark/>
          </w:tcPr>
          <w:p w14:paraId="0F60540E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6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567F0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US"/>
              </w:rPr>
              <w:t>0.17 (3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14DA4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US"/>
              </w:rPr>
              <w:t>0.16 (2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8" w:space="0" w:color="auto"/>
            </w:tcBorders>
            <w:vAlign w:val="center"/>
            <w:hideMark/>
          </w:tcPr>
          <w:p w14:paraId="213C2BD3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8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A0DAE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US"/>
              </w:rPr>
              <w:t>0.18 (8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B9664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US"/>
              </w:rPr>
              <w:t>0.19 (7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8" w:space="0" w:color="auto"/>
            </w:tcBorders>
            <w:vAlign w:val="center"/>
            <w:hideMark/>
          </w:tcPr>
          <w:p w14:paraId="0AE54D6D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1.000</w:t>
            </w:r>
          </w:p>
        </w:tc>
      </w:tr>
      <w:tr w:rsidR="00AA4D13" w:rsidRPr="00363267" w14:paraId="4C2B773F" w14:textId="77777777" w:rsidTr="0071449B">
        <w:trPr>
          <w:trHeight w:val="105"/>
        </w:trPr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5B277B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064630" w14:textId="77777777" w:rsidR="00AA4D13" w:rsidRPr="00363267" w:rsidRDefault="00AA4D13" w:rsidP="0071449B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BF9B99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Others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9C0EF50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US"/>
              </w:rPr>
              <w:t>0.81 (196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9A9826A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US"/>
              </w:rPr>
              <w:t>0.79 (188)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FCF8C0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(0.33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1DF81DE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83 (11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685EA40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0.84 (151)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7899D4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(0.51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FB2282B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US"/>
              </w:rPr>
              <w:t>0.82 (37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0BBBE68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  <w:lang w:val="en-US"/>
              </w:rPr>
              <w:t>0.71 (339)</w:t>
            </w:r>
          </w:p>
        </w:tc>
        <w:tc>
          <w:tcPr>
            <w:tcW w:w="992" w:type="dxa"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846BE2" w14:textId="77777777" w:rsidR="00AA4D13" w:rsidRPr="00363267" w:rsidRDefault="00AA4D13" w:rsidP="0071449B">
            <w:pPr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  <w:sz w:val="21"/>
                <w:szCs w:val="21"/>
              </w:rPr>
              <w:t>(0.568)</w:t>
            </w:r>
          </w:p>
        </w:tc>
      </w:tr>
    </w:tbl>
    <w:p w14:paraId="3A8A83EE" w14:textId="77777777" w:rsidR="00AA4D13" w:rsidRPr="00363267" w:rsidRDefault="00AA4D13" w:rsidP="00AA4D13">
      <w:pPr>
        <w:spacing w:line="480" w:lineRule="auto"/>
        <w:rPr>
          <w:rFonts w:asciiTheme="majorHAnsi" w:hAnsiTheme="majorHAnsi" w:cstheme="majorHAnsi"/>
          <w:color w:val="000000" w:themeColor="text1"/>
        </w:rPr>
      </w:pPr>
      <w:r w:rsidRPr="00363267">
        <w:rPr>
          <w:rFonts w:asciiTheme="majorHAnsi" w:hAnsiTheme="majorHAnsi" w:cstheme="majorHAnsi"/>
          <w:bCs/>
          <w:color w:val="000000" w:themeColor="text1"/>
        </w:rPr>
        <w:t>HTN, hypertension; NT, normotension.</w:t>
      </w:r>
    </w:p>
    <w:p w14:paraId="6EF40558" w14:textId="77777777" w:rsidR="00AA4D13" w:rsidRPr="00363267" w:rsidRDefault="00AA4D13" w:rsidP="00AA4D13">
      <w:pPr>
        <w:tabs>
          <w:tab w:val="left" w:pos="653"/>
        </w:tabs>
        <w:spacing w:line="480" w:lineRule="auto"/>
        <w:rPr>
          <w:rFonts w:asciiTheme="majorHAnsi" w:hAnsiTheme="majorHAnsi" w:cstheme="majorHAnsi"/>
          <w:color w:val="000000" w:themeColor="text1"/>
        </w:rPr>
      </w:pPr>
    </w:p>
    <w:p w14:paraId="0305D349" w14:textId="77777777" w:rsidR="00B42AFC" w:rsidRDefault="00B42AFC"/>
    <w:sectPr w:rsidR="00B42AFC" w:rsidSect="00AA4D13">
      <w:pgSz w:w="15840" w:h="1222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D13"/>
    <w:rsid w:val="006D261F"/>
    <w:rsid w:val="00710141"/>
    <w:rsid w:val="007C7756"/>
    <w:rsid w:val="00936F52"/>
    <w:rsid w:val="00AA4D13"/>
    <w:rsid w:val="00B42AFC"/>
    <w:rsid w:val="00F85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4C867D"/>
  <w15:chartTrackingRefBased/>
  <w15:docId w15:val="{A0E2666B-699B-D84B-BD73-5C5A399F9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D13"/>
    <w:pPr>
      <w:spacing w:after="0" w:line="240" w:lineRule="auto"/>
    </w:pPr>
    <w:rPr>
      <w:rFonts w:ascii="Times New Roman" w:eastAsia="Times New Roman" w:hAnsi="Times New Roman" w:cs="Times New Roman"/>
      <w:kern w:val="0"/>
      <w:lang w:val="en-MY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4D1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4D1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4D1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4D1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4D1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4D1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4D1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4D1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4D1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4D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4D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4D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4D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4D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4D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4D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4D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4D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4D1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4D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4D1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A4D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4D13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A4D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4D13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A4D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4D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4D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4D1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8</Words>
  <Characters>1703</Characters>
  <Application>Microsoft Office Word</Application>
  <DocSecurity>0</DocSecurity>
  <Lines>14</Lines>
  <Paragraphs>3</Paragraphs>
  <ScaleCrop>false</ScaleCrop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h Boon Peng</dc:creator>
  <cp:keywords/>
  <dc:description/>
  <cp:lastModifiedBy>Hoh Boon Peng</cp:lastModifiedBy>
  <cp:revision>1</cp:revision>
  <dcterms:created xsi:type="dcterms:W3CDTF">2026-04-01T00:09:00Z</dcterms:created>
  <dcterms:modified xsi:type="dcterms:W3CDTF">2026-04-01T00:11:00Z</dcterms:modified>
</cp:coreProperties>
</file>